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</w:rPr>
        <w:t xml:space="preserve">ADDITIONAL FILE 1:  </w:t>
      </w:r>
      <w:r>
        <w:rPr/>
        <w:t>Performance data for the biomarker assays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u w:val="single"/>
        </w:rPr>
      </w:pPr>
      <w:r>
        <w:rPr>
          <w:u w:val="single"/>
        </w:rPr>
        <w:t>PANEL 1:  GZMB, HSPA1B, IL1A, IL8, CCL3, CCL4, and MMP8</w:t>
      </w:r>
    </w:p>
    <w:p>
      <w:pPr>
        <w:pStyle w:val="Normal"/>
        <w:spacing w:before="0" w:after="0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0"/>
        <w:rPr/>
      </w:pPr>
      <w:r>
        <w:rPr/>
        <w:t>SENSITIVITY (N = 8 ASSAYS)</w:t>
      </w:r>
    </w:p>
    <w:p>
      <w:pPr>
        <w:pStyle w:val="Normal"/>
        <w:spacing w:before="0" w:after="0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4180"/>
        <w:gridCol w:w="4232"/>
      </w:tblGrid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nalyte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inimum Detectable Concentration (pg/ml)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inimum Detectable Concentration + 2 S.D.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ZMB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8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3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SPA1B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,93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438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1A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.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8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1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CL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.0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9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CL4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.6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.4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MMP8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5</w:t>
            </w:r>
          </w:p>
        </w:tc>
        <w:tc>
          <w:tcPr>
            <w:tcW w:w="4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2</w:t>
            </w:r>
          </w:p>
        </w:tc>
      </w:tr>
    </w:tbl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rPr/>
      </w:pPr>
      <w:r>
        <w:rPr/>
        <w:t>INTRA- AND INTER-ASSY % COEFFICIENTS OF VARIATION (%CV)</w:t>
      </w:r>
    </w:p>
    <w:p>
      <w:pPr>
        <w:pStyle w:val="Normal"/>
        <w:spacing w:before="0" w:after="0"/>
        <w:rPr/>
      </w:pPr>
      <w:r>
        <w:rPr/>
      </w:r>
    </w:p>
    <w:tbl>
      <w:tblPr>
        <w:tblW w:w="5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2097"/>
        <w:gridCol w:w="2097"/>
      </w:tblGrid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nalyte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ra-assay %CV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er-assay %CV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ZMB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SPA1B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1A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CL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CL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MMP8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SPIKE RECOVERY IN SERUM MATRIX SOLUTION</w:t>
      </w:r>
    </w:p>
    <w:p>
      <w:pPr>
        <w:pStyle w:val="Normal"/>
        <w:spacing w:before="0" w:after="0"/>
        <w:rPr/>
      </w:pPr>
      <w:r>
        <w:rPr/>
      </w:r>
    </w:p>
    <w:tbl>
      <w:tblPr>
        <w:tblW w:w="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3444"/>
      </w:tblGrid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nalyte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Recovery in Serum Matrix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GZMB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5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SPA1B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1A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7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L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8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CL3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2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CL4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7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MMP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2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lineRule="auto" w:line="276"/>
        <w:rPr>
          <w:u w:val="single"/>
        </w:rPr>
      </w:pPr>
      <w:r>
        <w:rPr>
          <w:u w:val="single"/>
        </w:rPr>
        <w:t>PANEL 2:  ELA2, LTF, LCN2, RETN, and THBS1</w:t>
      </w:r>
    </w:p>
    <w:p>
      <w:pPr>
        <w:pStyle w:val="Normal"/>
        <w:spacing w:before="0" w:after="0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0"/>
        <w:rPr/>
      </w:pPr>
      <w:r>
        <w:rPr/>
        <w:t>SENSITIVITY (N = 9 ASSAYS)</w:t>
      </w:r>
    </w:p>
    <w:p>
      <w:pPr>
        <w:pStyle w:val="Normal"/>
        <w:spacing w:before="0" w:after="0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4220"/>
        <w:gridCol w:w="4273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nalyt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inimum Detectable Concentration (pg/ml)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inimum Detectable Concentration + 2 S.D.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LA2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TF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5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5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CN2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ETN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3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.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HBS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9.4</w:t>
            </w:r>
          </w:p>
        </w:tc>
        <w:tc>
          <w:tcPr>
            <w:tcW w:w="4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3.4</w:t>
            </w:r>
          </w:p>
        </w:tc>
      </w:tr>
    </w:tbl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rPr/>
      </w:pPr>
      <w:r>
        <w:rPr/>
        <w:t>INTRA- AND INTER-ASSY % COEFFICIENTS OF VARIATION (%CV)</w:t>
      </w:r>
    </w:p>
    <w:p>
      <w:pPr>
        <w:pStyle w:val="Normal"/>
        <w:spacing w:before="0" w:after="0"/>
        <w:rPr/>
      </w:pPr>
      <w:r>
        <w:rPr/>
      </w:r>
    </w:p>
    <w:tbl>
      <w:tblPr>
        <w:tblW w:w="52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2097"/>
        <w:gridCol w:w="2097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nalyte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ra-assay %CV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er-assay %CV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LA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TF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CN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ETN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HBS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SPIKE RECOVERY IN SERUM MATRIX SOLUTION</w:t>
      </w:r>
    </w:p>
    <w:p>
      <w:pPr>
        <w:pStyle w:val="Normal"/>
        <w:spacing w:before="0" w:after="0"/>
        <w:rPr/>
      </w:pPr>
      <w:r>
        <w:rPr/>
      </w:r>
    </w:p>
    <w:tbl>
      <w:tblPr>
        <w:tblW w:w="4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444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nalyte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% Recovery in Serum Matrix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ELA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TF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CN2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ETN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HBS1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0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8:30:00Z</dcterms:created>
  <dc:creator>Hector Wong</dc:creator>
  <dc:description/>
  <dc:language>en-US</dc:language>
  <cp:lastModifiedBy>Hector Wong</cp:lastModifiedBy>
  <dcterms:modified xsi:type="dcterms:W3CDTF">2012-09-12T18:30:00Z</dcterms:modified>
  <cp:revision>2</cp:revision>
  <dc:subject/>
  <dc:title/>
</cp:coreProperties>
</file>